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5937D" w14:textId="2B3C9605" w:rsidR="00940EA6" w:rsidRPr="006757C7" w:rsidRDefault="00940EA6" w:rsidP="005A644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757C7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Table </w:t>
      </w:r>
      <w:r w:rsidR="00300B6A"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 w:rsidRPr="006757C7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3: </w:t>
      </w:r>
      <w:r w:rsidR="009D5945">
        <w:rPr>
          <w:rFonts w:ascii="Times New Roman" w:hAnsi="Times New Roman" w:cs="Times New Roman"/>
          <w:sz w:val="24"/>
          <w:szCs w:val="24"/>
          <w:u w:val="single"/>
          <w:lang w:val="en-US"/>
        </w:rPr>
        <w:t>Pearson c</w:t>
      </w:r>
      <w:r w:rsidRPr="006757C7">
        <w:rPr>
          <w:rFonts w:ascii="Times New Roman" w:hAnsi="Times New Roman" w:cs="Times New Roman"/>
          <w:sz w:val="24"/>
          <w:szCs w:val="24"/>
          <w:u w:val="single"/>
          <w:lang w:val="en-US"/>
        </w:rPr>
        <w:t>orrelation</w:t>
      </w:r>
      <w:r w:rsidR="009D5945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analysis</w:t>
      </w:r>
      <w:r w:rsidRPr="006757C7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between individual time intervals and angiogenic biomarker</w:t>
      </w:r>
      <w:r w:rsidR="0081666A"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 w:rsidRPr="006757C7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for spontaneous </w:t>
      </w:r>
      <w:proofErr w:type="spellStart"/>
      <w:r w:rsidRPr="006757C7">
        <w:rPr>
          <w:rFonts w:ascii="Times New Roman" w:hAnsi="Times New Roman" w:cs="Times New Roman"/>
          <w:sz w:val="24"/>
          <w:szCs w:val="24"/>
          <w:u w:val="single"/>
          <w:lang w:val="en-US"/>
        </w:rPr>
        <w:t>labo</w:t>
      </w:r>
      <w:r w:rsidR="00686682">
        <w:rPr>
          <w:rFonts w:ascii="Times New Roman" w:hAnsi="Times New Roman" w:cs="Times New Roman"/>
          <w:sz w:val="24"/>
          <w:szCs w:val="24"/>
          <w:u w:val="single"/>
          <w:lang w:val="en-US"/>
        </w:rPr>
        <w:t>u</w:t>
      </w:r>
      <w:r w:rsidRPr="006757C7">
        <w:rPr>
          <w:rFonts w:ascii="Times New Roman" w:hAnsi="Times New Roman" w:cs="Times New Roman"/>
          <w:sz w:val="24"/>
          <w:szCs w:val="24"/>
          <w:u w:val="single"/>
          <w:lang w:val="en-US"/>
        </w:rPr>
        <w:t>r</w:t>
      </w:r>
      <w:proofErr w:type="spellEnd"/>
      <w:r w:rsidRPr="006757C7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onset group and </w:t>
      </w:r>
      <w:proofErr w:type="spellStart"/>
      <w:r w:rsidRPr="006757C7">
        <w:rPr>
          <w:rFonts w:ascii="Times New Roman" w:hAnsi="Times New Roman" w:cs="Times New Roman"/>
          <w:sz w:val="24"/>
          <w:szCs w:val="24"/>
          <w:u w:val="single"/>
          <w:lang w:val="en-US"/>
        </w:rPr>
        <w:t>labo</w:t>
      </w:r>
      <w:r w:rsidR="00686682">
        <w:rPr>
          <w:rFonts w:ascii="Times New Roman" w:hAnsi="Times New Roman" w:cs="Times New Roman"/>
          <w:sz w:val="24"/>
          <w:szCs w:val="24"/>
          <w:u w:val="single"/>
          <w:lang w:val="en-US"/>
        </w:rPr>
        <w:t>u</w:t>
      </w:r>
      <w:r w:rsidRPr="006757C7">
        <w:rPr>
          <w:rFonts w:ascii="Times New Roman" w:hAnsi="Times New Roman" w:cs="Times New Roman"/>
          <w:sz w:val="24"/>
          <w:szCs w:val="24"/>
          <w:u w:val="single"/>
          <w:lang w:val="en-US"/>
        </w:rPr>
        <w:t>r</w:t>
      </w:r>
      <w:proofErr w:type="spellEnd"/>
      <w:r w:rsidRPr="006757C7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induction group</w:t>
      </w:r>
    </w:p>
    <w:tbl>
      <w:tblPr>
        <w:tblStyle w:val="Gitternetztabelle1hell"/>
        <w:tblW w:w="10207" w:type="dxa"/>
        <w:jc w:val="center"/>
        <w:tblLayout w:type="fixed"/>
        <w:tblLook w:val="04A0" w:firstRow="1" w:lastRow="0" w:firstColumn="1" w:lastColumn="0" w:noHBand="0" w:noVBand="1"/>
      </w:tblPr>
      <w:tblGrid>
        <w:gridCol w:w="2041"/>
        <w:gridCol w:w="2041"/>
        <w:gridCol w:w="2042"/>
        <w:gridCol w:w="2041"/>
        <w:gridCol w:w="2042"/>
      </w:tblGrid>
      <w:tr w:rsidR="00940EA6" w:rsidRPr="009D5945" w14:paraId="7D5E7B6F" w14:textId="77777777" w:rsidTr="003C53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0327FD27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 xml:space="preserve">Time </w:t>
            </w:r>
            <w:proofErr w:type="spellStart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</w:p>
        </w:tc>
        <w:tc>
          <w:tcPr>
            <w:tcW w:w="2041" w:type="dxa"/>
            <w:vAlign w:val="center"/>
          </w:tcPr>
          <w:p w14:paraId="3027735F" w14:textId="77777777" w:rsidR="00940EA6" w:rsidRPr="009D5945" w:rsidRDefault="00940EA6" w:rsidP="009D5945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42" w:type="dxa"/>
            <w:vAlign w:val="center"/>
          </w:tcPr>
          <w:p w14:paraId="7481D1D0" w14:textId="77777777" w:rsidR="00940EA6" w:rsidRPr="009D5945" w:rsidRDefault="00940EA6" w:rsidP="009D5945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PlGF</w:t>
            </w:r>
            <w:proofErr w:type="spellEnd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1" w:type="dxa"/>
            <w:vAlign w:val="center"/>
          </w:tcPr>
          <w:p w14:paraId="335B024A" w14:textId="77777777" w:rsidR="00940EA6" w:rsidRPr="009D5945" w:rsidRDefault="00940EA6" w:rsidP="009D5945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sFlt-1</w:t>
            </w:r>
          </w:p>
        </w:tc>
        <w:tc>
          <w:tcPr>
            <w:tcW w:w="2042" w:type="dxa"/>
            <w:vAlign w:val="center"/>
          </w:tcPr>
          <w:p w14:paraId="45738FBF" w14:textId="77777777" w:rsidR="00940EA6" w:rsidRPr="009D5945" w:rsidRDefault="00940EA6" w:rsidP="009D5945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sFlt-1/</w:t>
            </w:r>
            <w:proofErr w:type="spellStart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PlGF</w:t>
            </w:r>
            <w:proofErr w:type="spellEnd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proofErr w:type="spellEnd"/>
          </w:p>
        </w:tc>
      </w:tr>
      <w:tr w:rsidR="00940EA6" w:rsidRPr="009D5945" w14:paraId="5A1AD851" w14:textId="77777777" w:rsidTr="003C53E9">
        <w:trPr>
          <w:trHeight w:val="6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2CB2447E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bCs w:val="0"/>
                <w:sz w:val="24"/>
                <w:szCs w:val="24"/>
              </w:rPr>
              <w:t>TTDs</w:t>
            </w:r>
          </w:p>
        </w:tc>
        <w:tc>
          <w:tcPr>
            <w:tcW w:w="2041" w:type="dxa"/>
            <w:vAlign w:val="center"/>
          </w:tcPr>
          <w:p w14:paraId="4DFA504B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042" w:type="dxa"/>
            <w:vAlign w:val="center"/>
          </w:tcPr>
          <w:p w14:paraId="16E721C5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r = 0.05</w:t>
            </w:r>
          </w:p>
          <w:p w14:paraId="3C0731D9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41" w:type="dxa"/>
            <w:vAlign w:val="center"/>
          </w:tcPr>
          <w:p w14:paraId="7B101CE8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= -0</w:t>
            </w:r>
            <w:r w:rsidRPr="009D594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9D59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  <w:p w14:paraId="3431F0A2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D59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</w:t>
            </w:r>
            <w:r w:rsidRPr="009D594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9D59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</w:p>
        </w:tc>
        <w:tc>
          <w:tcPr>
            <w:tcW w:w="2042" w:type="dxa"/>
            <w:vAlign w:val="center"/>
          </w:tcPr>
          <w:p w14:paraId="7AE95688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= -0</w:t>
            </w:r>
            <w:r w:rsidRPr="009D594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9D59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9 </w:t>
            </w:r>
          </w:p>
          <w:p w14:paraId="64A99DE2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D59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</w:t>
            </w:r>
            <w:r w:rsidRPr="009D594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9D59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</w:p>
        </w:tc>
      </w:tr>
      <w:tr w:rsidR="00940EA6" w:rsidRPr="009D5945" w14:paraId="6E0B2757" w14:textId="77777777" w:rsidTr="003C53E9">
        <w:trPr>
          <w:trHeight w:val="6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450064B2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bCs w:val="0"/>
                <w:sz w:val="24"/>
                <w:szCs w:val="24"/>
              </w:rPr>
              <w:t>TLOs</w:t>
            </w:r>
          </w:p>
        </w:tc>
        <w:tc>
          <w:tcPr>
            <w:tcW w:w="2041" w:type="dxa"/>
            <w:vAlign w:val="center"/>
          </w:tcPr>
          <w:p w14:paraId="3B23CBBE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 xml:space="preserve">126 </w:t>
            </w:r>
          </w:p>
        </w:tc>
        <w:tc>
          <w:tcPr>
            <w:tcW w:w="2042" w:type="dxa"/>
            <w:vAlign w:val="center"/>
          </w:tcPr>
          <w:p w14:paraId="674C1203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r = 0.05</w:t>
            </w:r>
          </w:p>
          <w:p w14:paraId="6C5BDCB2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41" w:type="dxa"/>
            <w:vAlign w:val="center"/>
          </w:tcPr>
          <w:p w14:paraId="1B2E902D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r = -0.17</w:t>
            </w:r>
          </w:p>
          <w:p w14:paraId="645DDD65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42" w:type="dxa"/>
            <w:vAlign w:val="center"/>
          </w:tcPr>
          <w:p w14:paraId="00035DBD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b/>
                <w:sz w:val="24"/>
                <w:szCs w:val="24"/>
              </w:rPr>
              <w:t>r = -0.18</w:t>
            </w:r>
          </w:p>
          <w:p w14:paraId="1C2FBA4F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9D59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46</w:t>
            </w:r>
          </w:p>
        </w:tc>
      </w:tr>
      <w:tr w:rsidR="00940EA6" w:rsidRPr="009D5945" w14:paraId="0CCEA137" w14:textId="77777777" w:rsidTr="003C53E9">
        <w:trPr>
          <w:trHeight w:val="6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72E45D8E" w14:textId="4E540B4B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bCs w:val="0"/>
                <w:sz w:val="24"/>
                <w:szCs w:val="24"/>
              </w:rPr>
              <w:t>TL</w:t>
            </w:r>
            <w:r w:rsidR="009D5945">
              <w:rPr>
                <w:rFonts w:ascii="Times New Roman" w:hAnsi="Times New Roman" w:cs="Times New Roman"/>
                <w:bCs w:val="0"/>
                <w:sz w:val="24"/>
                <w:szCs w:val="24"/>
              </w:rPr>
              <w:t>D</w:t>
            </w:r>
            <w:r w:rsidRPr="009D5945">
              <w:rPr>
                <w:rFonts w:ascii="Times New Roman" w:hAnsi="Times New Roman" w:cs="Times New Roman"/>
                <w:bCs w:val="0"/>
                <w:sz w:val="24"/>
                <w:szCs w:val="24"/>
              </w:rPr>
              <w:t>s</w:t>
            </w:r>
          </w:p>
        </w:tc>
        <w:tc>
          <w:tcPr>
            <w:tcW w:w="2041" w:type="dxa"/>
            <w:vAlign w:val="center"/>
          </w:tcPr>
          <w:p w14:paraId="3DE612D0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042" w:type="dxa"/>
            <w:vAlign w:val="center"/>
          </w:tcPr>
          <w:p w14:paraId="3E6C83B7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r = -0.11</w:t>
            </w:r>
          </w:p>
          <w:p w14:paraId="6405C843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41" w:type="dxa"/>
            <w:vAlign w:val="center"/>
          </w:tcPr>
          <w:p w14:paraId="4CE0A8CD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r = -0.04</w:t>
            </w:r>
          </w:p>
          <w:p w14:paraId="61B8A0FB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42" w:type="dxa"/>
            <w:vAlign w:val="center"/>
          </w:tcPr>
          <w:p w14:paraId="0304953A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r = -0.04</w:t>
            </w:r>
          </w:p>
          <w:p w14:paraId="61DD95F4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40EA6" w:rsidRPr="009D5945" w14:paraId="7EF620BB" w14:textId="77777777" w:rsidTr="003C53E9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6E0B70DA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47F54C0A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  <w:vAlign w:val="center"/>
          </w:tcPr>
          <w:p w14:paraId="2872E464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AB0921D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  <w:vAlign w:val="center"/>
          </w:tcPr>
          <w:p w14:paraId="42E24ECF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EA6" w:rsidRPr="009D5945" w14:paraId="7A2462A4" w14:textId="77777777" w:rsidTr="003C53E9">
        <w:trPr>
          <w:trHeight w:val="6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4352955A" w14:textId="09420F0C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proofErr w:type="spellStart"/>
            <w:r w:rsidRPr="009D5945">
              <w:rPr>
                <w:rFonts w:ascii="Times New Roman" w:hAnsi="Times New Roman" w:cs="Times New Roman"/>
                <w:bCs w:val="0"/>
                <w:sz w:val="24"/>
                <w:szCs w:val="24"/>
              </w:rPr>
              <w:t>TLI</w:t>
            </w:r>
            <w:r w:rsidR="009D5945">
              <w:rPr>
                <w:rFonts w:ascii="Times New Roman" w:hAnsi="Times New Roman" w:cs="Times New Roman"/>
                <w:bCs w:val="0"/>
                <w:sz w:val="24"/>
                <w:szCs w:val="24"/>
              </w:rPr>
              <w:t>D</w:t>
            </w:r>
            <w:r w:rsidRPr="009D5945">
              <w:rPr>
                <w:rFonts w:ascii="Times New Roman" w:hAnsi="Times New Roman" w:cs="Times New Roman"/>
                <w:bCs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2041" w:type="dxa"/>
            <w:vAlign w:val="center"/>
          </w:tcPr>
          <w:p w14:paraId="52387B6E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42" w:type="dxa"/>
            <w:vAlign w:val="center"/>
          </w:tcPr>
          <w:p w14:paraId="5BE40DB7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b/>
                <w:sz w:val="24"/>
                <w:szCs w:val="24"/>
              </w:rPr>
              <w:t>r = 0.34</w:t>
            </w:r>
          </w:p>
          <w:p w14:paraId="56EF0EC1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9D59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2</w:t>
            </w:r>
          </w:p>
        </w:tc>
        <w:tc>
          <w:tcPr>
            <w:tcW w:w="2041" w:type="dxa"/>
            <w:vAlign w:val="center"/>
          </w:tcPr>
          <w:p w14:paraId="2C15E3D2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bCs/>
                <w:sz w:val="24"/>
                <w:szCs w:val="24"/>
              </w:rPr>
              <w:t>r = -0</w:t>
            </w: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D594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  <w:p w14:paraId="5ED1C3BB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D5945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9D594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2042" w:type="dxa"/>
            <w:vAlign w:val="center"/>
          </w:tcPr>
          <w:p w14:paraId="304ED1F9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bCs/>
                <w:sz w:val="24"/>
                <w:szCs w:val="24"/>
              </w:rPr>
              <w:t>r = -0</w:t>
            </w: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D594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  <w:p w14:paraId="5ADA0CA8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D5945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9D594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940EA6" w:rsidRPr="009D5945" w14:paraId="6AB4D0DF" w14:textId="77777777" w:rsidTr="003C53E9">
        <w:trPr>
          <w:trHeight w:val="6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60E93712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proofErr w:type="spellStart"/>
            <w:r w:rsidRPr="009D5945">
              <w:rPr>
                <w:rFonts w:ascii="Times New Roman" w:hAnsi="Times New Roman" w:cs="Times New Roman"/>
                <w:bCs w:val="0"/>
                <w:sz w:val="24"/>
                <w:szCs w:val="24"/>
              </w:rPr>
              <w:t>TLOi</w:t>
            </w:r>
            <w:proofErr w:type="spellEnd"/>
          </w:p>
        </w:tc>
        <w:tc>
          <w:tcPr>
            <w:tcW w:w="2041" w:type="dxa"/>
            <w:vAlign w:val="center"/>
          </w:tcPr>
          <w:p w14:paraId="6DF2935D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</w:p>
        </w:tc>
        <w:tc>
          <w:tcPr>
            <w:tcW w:w="2042" w:type="dxa"/>
            <w:vAlign w:val="center"/>
          </w:tcPr>
          <w:p w14:paraId="0E0C5139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r = 0.18</w:t>
            </w:r>
          </w:p>
          <w:p w14:paraId="0994A3B2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41" w:type="dxa"/>
            <w:vAlign w:val="center"/>
          </w:tcPr>
          <w:p w14:paraId="265888AE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r = -0.16</w:t>
            </w:r>
          </w:p>
          <w:p w14:paraId="2D804AB6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42" w:type="dxa"/>
            <w:vAlign w:val="center"/>
          </w:tcPr>
          <w:p w14:paraId="2DBEF73E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bCs/>
                <w:sz w:val="24"/>
                <w:szCs w:val="24"/>
              </w:rPr>
              <w:t>r = -0</w:t>
            </w: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D594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  <w:p w14:paraId="121FD82C" w14:textId="77777777" w:rsidR="00940EA6" w:rsidRPr="009D5945" w:rsidRDefault="00940EA6" w:rsidP="009D594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D5945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9D594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</w:tbl>
    <w:p w14:paraId="0747C1FA" w14:textId="77777777" w:rsidR="00940EA6" w:rsidRPr="006757C7" w:rsidRDefault="00940EA6" w:rsidP="005A64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6E939CF" w14:textId="77777777" w:rsidR="00940EA6" w:rsidRDefault="00940EA6" w:rsidP="001C6CC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Data a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sented with 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correlation coefficient.</w:t>
      </w:r>
    </w:p>
    <w:p w14:paraId="1C5B9790" w14:textId="77777777" w:rsidR="00940EA6" w:rsidRPr="006757C7" w:rsidRDefault="00940EA6" w:rsidP="001C6CC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D22F3B" w14:textId="77777777" w:rsidR="00940EA6" w:rsidRPr="00C47F1D" w:rsidRDefault="00940EA6" w:rsidP="001C6CC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Pearson correlation coeffici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C47F1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47F1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 value</w:t>
      </w:r>
      <w:bookmarkStart w:id="0" w:name="OLE_LINK1"/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6757C7">
        <w:rPr>
          <w:rFonts w:ascii="Times New Roman" w:hAnsi="Times New Roman" w:cs="Times New Roman"/>
          <w:sz w:val="24"/>
          <w:szCs w:val="24"/>
          <w:lang w:val="en-US"/>
        </w:rPr>
        <w:t>PlG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757C7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placental growth factor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;</w:t>
      </w:r>
      <w:r w:rsidRPr="006757C7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sFlt-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, </w:t>
      </w:r>
      <w:r w:rsidRPr="006757C7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soluble </w:t>
      </w:r>
      <w:proofErr w:type="spellStart"/>
      <w:r w:rsidRPr="006757C7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fms</w:t>
      </w:r>
      <w:proofErr w:type="spellEnd"/>
      <w:r w:rsidRPr="006757C7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-like tyrosine kinase-1.</w:t>
      </w:r>
    </w:p>
    <w:p w14:paraId="1A6A9B97" w14:textId="2C4E3A60" w:rsidR="00940EA6" w:rsidRPr="006757C7" w:rsidRDefault="00940EA6" w:rsidP="001C6CC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757C7">
        <w:rPr>
          <w:rFonts w:ascii="Times New Roman" w:hAnsi="Times New Roman" w:cs="Times New Roman"/>
          <w:sz w:val="24"/>
          <w:szCs w:val="24"/>
          <w:lang w:val="en-US"/>
        </w:rPr>
        <w:t>TT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total time to delivery (spontaneous </w:t>
      </w:r>
      <w:proofErr w:type="spellStart"/>
      <w:r w:rsidRPr="006757C7">
        <w:rPr>
          <w:rFonts w:ascii="Times New Roman" w:hAnsi="Times New Roman" w:cs="Times New Roman"/>
          <w:sz w:val="24"/>
          <w:szCs w:val="24"/>
          <w:lang w:val="en-US"/>
        </w:rPr>
        <w:t>labo</w:t>
      </w:r>
      <w:r w:rsidR="00686682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r</w:t>
      </w:r>
      <w:proofErr w:type="spellEnd"/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 onset group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TLO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time interval to </w:t>
      </w:r>
      <w:proofErr w:type="spellStart"/>
      <w:r w:rsidRPr="006757C7">
        <w:rPr>
          <w:rFonts w:ascii="Times New Roman" w:hAnsi="Times New Roman" w:cs="Times New Roman"/>
          <w:sz w:val="24"/>
          <w:szCs w:val="24"/>
          <w:lang w:val="en-US"/>
        </w:rPr>
        <w:t>labo</w:t>
      </w:r>
      <w:r w:rsidR="00686682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r</w:t>
      </w:r>
      <w:proofErr w:type="spellEnd"/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 onset (spontaneous </w:t>
      </w:r>
      <w:proofErr w:type="spellStart"/>
      <w:r w:rsidRPr="006757C7">
        <w:rPr>
          <w:rFonts w:ascii="Times New Roman" w:hAnsi="Times New Roman" w:cs="Times New Roman"/>
          <w:sz w:val="24"/>
          <w:szCs w:val="24"/>
          <w:lang w:val="en-US"/>
        </w:rPr>
        <w:t>labo</w:t>
      </w:r>
      <w:r w:rsidR="00686682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r</w:t>
      </w:r>
      <w:proofErr w:type="spellEnd"/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 onset group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TL</w:t>
      </w:r>
      <w:r w:rsidR="000E4EDD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time interval </w:t>
      </w:r>
      <w:proofErr w:type="spellStart"/>
      <w:r w:rsidRPr="006757C7">
        <w:rPr>
          <w:rFonts w:ascii="Times New Roman" w:hAnsi="Times New Roman" w:cs="Times New Roman"/>
          <w:sz w:val="24"/>
          <w:szCs w:val="24"/>
          <w:lang w:val="en-US"/>
        </w:rPr>
        <w:t>labo</w:t>
      </w:r>
      <w:r w:rsidR="00686682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r</w:t>
      </w:r>
      <w:proofErr w:type="spellEnd"/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 onset to </w:t>
      </w:r>
      <w:r w:rsidR="000E4EDD">
        <w:rPr>
          <w:rFonts w:ascii="Times New Roman" w:hAnsi="Times New Roman" w:cs="Times New Roman"/>
          <w:sz w:val="24"/>
          <w:szCs w:val="24"/>
          <w:lang w:val="en-US"/>
        </w:rPr>
        <w:t>delivery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 (spontaneous </w:t>
      </w:r>
      <w:proofErr w:type="spellStart"/>
      <w:r w:rsidRPr="006757C7">
        <w:rPr>
          <w:rFonts w:ascii="Times New Roman" w:hAnsi="Times New Roman" w:cs="Times New Roman"/>
          <w:sz w:val="24"/>
          <w:szCs w:val="24"/>
          <w:lang w:val="en-US"/>
        </w:rPr>
        <w:t>labo</w:t>
      </w:r>
      <w:r w:rsidR="00686682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r</w:t>
      </w:r>
      <w:proofErr w:type="spellEnd"/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 onset group)</w:t>
      </w:r>
      <w:r w:rsidR="00D04BD0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692565B5" w14:textId="4E82A689" w:rsidR="00916363" w:rsidRPr="002D1AA8" w:rsidRDefault="00940EA6" w:rsidP="001C6CC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222167113"/>
      <w:bookmarkEnd w:id="0"/>
      <w:proofErr w:type="spellStart"/>
      <w:r w:rsidRPr="006757C7">
        <w:rPr>
          <w:rFonts w:ascii="Times New Roman" w:hAnsi="Times New Roman" w:cs="Times New Roman"/>
          <w:sz w:val="24"/>
          <w:szCs w:val="24"/>
          <w:lang w:val="en-US"/>
        </w:rPr>
        <w:t>TLI</w:t>
      </w:r>
      <w:r w:rsidR="00D04BD0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time interval </w:t>
      </w:r>
      <w:proofErr w:type="spellStart"/>
      <w:r w:rsidRPr="006757C7">
        <w:rPr>
          <w:rFonts w:ascii="Times New Roman" w:hAnsi="Times New Roman" w:cs="Times New Roman"/>
          <w:sz w:val="24"/>
          <w:szCs w:val="24"/>
          <w:lang w:val="en-US"/>
        </w:rPr>
        <w:t>labo</w:t>
      </w:r>
      <w:r w:rsidR="00686682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r</w:t>
      </w:r>
      <w:proofErr w:type="spellEnd"/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 induction to </w:t>
      </w:r>
      <w:r w:rsidR="00D04BD0">
        <w:rPr>
          <w:rFonts w:ascii="Times New Roman" w:hAnsi="Times New Roman" w:cs="Times New Roman"/>
          <w:sz w:val="24"/>
          <w:szCs w:val="24"/>
          <w:lang w:val="en-US"/>
        </w:rPr>
        <w:t>delivery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6757C7">
        <w:rPr>
          <w:rFonts w:ascii="Times New Roman" w:hAnsi="Times New Roman" w:cs="Times New Roman"/>
          <w:sz w:val="24"/>
          <w:szCs w:val="24"/>
          <w:lang w:val="en-US"/>
        </w:rPr>
        <w:t>labo</w:t>
      </w:r>
      <w:r w:rsidR="00686682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r</w:t>
      </w:r>
      <w:proofErr w:type="spellEnd"/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 induction group)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57C7">
        <w:rPr>
          <w:rFonts w:ascii="Times New Roman" w:hAnsi="Times New Roman" w:cs="Times New Roman"/>
          <w:sz w:val="24"/>
          <w:szCs w:val="24"/>
          <w:lang w:val="en-US"/>
        </w:rPr>
        <w:t>TLO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time interval </w:t>
      </w:r>
      <w:proofErr w:type="spellStart"/>
      <w:r w:rsidRPr="006757C7">
        <w:rPr>
          <w:rFonts w:ascii="Times New Roman" w:hAnsi="Times New Roman" w:cs="Times New Roman"/>
          <w:sz w:val="24"/>
          <w:szCs w:val="24"/>
          <w:lang w:val="en-US"/>
        </w:rPr>
        <w:t>labo</w:t>
      </w:r>
      <w:r w:rsidR="00686682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r</w:t>
      </w:r>
      <w:proofErr w:type="spellEnd"/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 induction to </w:t>
      </w:r>
      <w:proofErr w:type="spellStart"/>
      <w:r w:rsidRPr="006757C7">
        <w:rPr>
          <w:rFonts w:ascii="Times New Roman" w:hAnsi="Times New Roman" w:cs="Times New Roman"/>
          <w:sz w:val="24"/>
          <w:szCs w:val="24"/>
          <w:lang w:val="en-US"/>
        </w:rPr>
        <w:t>labo</w:t>
      </w:r>
      <w:r w:rsidR="00686682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r</w:t>
      </w:r>
      <w:proofErr w:type="spellEnd"/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 onset (labor induction group)</w:t>
      </w:r>
      <w:r w:rsidR="00D04BD0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End w:id="1"/>
    <w:p w14:paraId="075D4911" w14:textId="77777777" w:rsidR="00916363" w:rsidRDefault="00916363" w:rsidP="005A644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7EE49D2" w14:textId="77777777" w:rsidR="00916363" w:rsidRDefault="00916363" w:rsidP="005A644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7FE7796D" w14:textId="77777777" w:rsidR="00916363" w:rsidRDefault="00916363" w:rsidP="005A644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76AB37E" w14:textId="77777777" w:rsidR="00916363" w:rsidRDefault="00916363" w:rsidP="005A644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58F9E63" w14:textId="77777777" w:rsidR="00686682" w:rsidRDefault="00686682" w:rsidP="005A644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sectPr w:rsidR="00686682" w:rsidSect="00940EA6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99E25" w14:textId="77777777" w:rsidR="001B251A" w:rsidRDefault="001B251A">
      <w:pPr>
        <w:spacing w:after="0" w:line="240" w:lineRule="auto"/>
      </w:pPr>
      <w:r>
        <w:separator/>
      </w:r>
    </w:p>
  </w:endnote>
  <w:endnote w:type="continuationSeparator" w:id="0">
    <w:p w14:paraId="1E451E26" w14:textId="77777777" w:rsidR="001B251A" w:rsidRDefault="001B25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9B539" w14:textId="77777777" w:rsidR="00940EA6" w:rsidRPr="00AB0CC0" w:rsidRDefault="00940EA6">
    <w:pPr>
      <w:pStyle w:val="Fuzeile"/>
      <w:jc w:val="right"/>
      <w:rPr>
        <w:rFonts w:ascii="Times New Roman" w:hAnsi="Times New Roman" w:cs="Times New Roman"/>
        <w:sz w:val="18"/>
        <w:szCs w:val="18"/>
      </w:rPr>
    </w:pPr>
  </w:p>
  <w:p w14:paraId="6A2A12F6" w14:textId="77777777" w:rsidR="00940EA6" w:rsidRDefault="00940EA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6BF2B" w14:textId="77777777" w:rsidR="001B251A" w:rsidRDefault="001B251A">
      <w:pPr>
        <w:spacing w:after="0" w:line="240" w:lineRule="auto"/>
      </w:pPr>
      <w:r>
        <w:separator/>
      </w:r>
    </w:p>
  </w:footnote>
  <w:footnote w:type="continuationSeparator" w:id="0">
    <w:p w14:paraId="17B0BF20" w14:textId="77777777" w:rsidR="001B251A" w:rsidRDefault="001B25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1BA1D" w14:textId="77777777" w:rsidR="00940EA6" w:rsidRDefault="00940EA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EA6"/>
    <w:rsid w:val="0003579A"/>
    <w:rsid w:val="000E4EDD"/>
    <w:rsid w:val="00157C90"/>
    <w:rsid w:val="00192D5F"/>
    <w:rsid w:val="001B251A"/>
    <w:rsid w:val="001C23DE"/>
    <w:rsid w:val="001C6CCF"/>
    <w:rsid w:val="001E0BBD"/>
    <w:rsid w:val="00300B6A"/>
    <w:rsid w:val="004577C6"/>
    <w:rsid w:val="004C18D1"/>
    <w:rsid w:val="0051485C"/>
    <w:rsid w:val="005473DF"/>
    <w:rsid w:val="005A6442"/>
    <w:rsid w:val="005D41E7"/>
    <w:rsid w:val="00686682"/>
    <w:rsid w:val="00693791"/>
    <w:rsid w:val="00701256"/>
    <w:rsid w:val="00743CD1"/>
    <w:rsid w:val="0075512D"/>
    <w:rsid w:val="007C7C24"/>
    <w:rsid w:val="0081666A"/>
    <w:rsid w:val="00823A8F"/>
    <w:rsid w:val="00836202"/>
    <w:rsid w:val="008D4671"/>
    <w:rsid w:val="00916363"/>
    <w:rsid w:val="00940EA6"/>
    <w:rsid w:val="009700EF"/>
    <w:rsid w:val="00986E96"/>
    <w:rsid w:val="009A59CE"/>
    <w:rsid w:val="009D5945"/>
    <w:rsid w:val="009E3B8A"/>
    <w:rsid w:val="009F0645"/>
    <w:rsid w:val="00A12C7C"/>
    <w:rsid w:val="00A31FF7"/>
    <w:rsid w:val="00AD7B78"/>
    <w:rsid w:val="00BE29D3"/>
    <w:rsid w:val="00CF44CF"/>
    <w:rsid w:val="00D04BD0"/>
    <w:rsid w:val="00D52C6F"/>
    <w:rsid w:val="00D87162"/>
    <w:rsid w:val="00E56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E5B6E4"/>
  <w15:chartTrackingRefBased/>
  <w15:docId w15:val="{47B44A94-9D00-43F7-89C1-26DC7917B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40EA6"/>
    <w:pPr>
      <w:spacing w:after="200" w:line="276" w:lineRule="auto"/>
    </w:pPr>
    <w:rPr>
      <w:rFonts w:ascii="Arial" w:hAnsi="Arial"/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40E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40E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40EA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40EA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40EA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40EA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40EA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40EA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40EA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40E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40E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40E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40EA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40EA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40EA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40EA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40EA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40EA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40E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40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40EA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40E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40EA6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40EA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40EA6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40EA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40E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40EA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40EA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940EA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940EA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940E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40EA6"/>
    <w:rPr>
      <w:rFonts w:ascii="Arial" w:hAnsi="Arial"/>
      <w:kern w:val="0"/>
      <w:sz w:val="22"/>
      <w:szCs w:val="22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940E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40EA6"/>
    <w:rPr>
      <w:rFonts w:ascii="Arial" w:hAnsi="Arial"/>
      <w:kern w:val="0"/>
      <w:sz w:val="22"/>
      <w:szCs w:val="22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940EA6"/>
  </w:style>
  <w:style w:type="paragraph" w:styleId="berarbeitung">
    <w:name w:val="Revision"/>
    <w:hidden/>
    <w:uiPriority w:val="99"/>
    <w:semiHidden/>
    <w:rsid w:val="00192D5F"/>
    <w:pPr>
      <w:spacing w:after="0" w:line="240" w:lineRule="auto"/>
    </w:pPr>
    <w:rPr>
      <w:rFonts w:ascii="Arial" w:hAnsi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 AG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, Ann-Katrin</dc:creator>
  <cp:keywords/>
  <dc:description/>
  <cp:lastModifiedBy>Morr, Ann-Katrin</cp:lastModifiedBy>
  <cp:revision>3</cp:revision>
  <dcterms:created xsi:type="dcterms:W3CDTF">2026-02-20T11:59:00Z</dcterms:created>
  <dcterms:modified xsi:type="dcterms:W3CDTF">2026-02-20T12:00:00Z</dcterms:modified>
</cp:coreProperties>
</file>